
<file path=[Content_Types].xml><?xml version="1.0" encoding="utf-8"?>
<Types xmlns="http://schemas.openxmlformats.org/package/2006/content-types">
  <Default Extension="bin" ContentType="application/vnd.ms-word.attachedToolbars"/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7AD2" w:rsidRDefault="00CF7497" w:rsidP="00127AD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197505"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:rsidR="00127AD2" w:rsidRDefault="00127AD2" w:rsidP="00127AD2">
      <w:pPr>
        <w:rPr>
          <w:rFonts w:ascii="Times New Roman" w:hAnsi="Times New Roman" w:cs="Times New Roman"/>
          <w:sz w:val="24"/>
          <w:szCs w:val="24"/>
        </w:rPr>
      </w:pPr>
    </w:p>
    <w:p w:rsidR="00127AD2" w:rsidRDefault="00127AD2" w:rsidP="00127AD2">
      <w:pPr>
        <w:rPr>
          <w:rFonts w:ascii="Times New Roman" w:hAnsi="Times New Roman" w:cs="Times New Roman"/>
          <w:sz w:val="24"/>
          <w:szCs w:val="24"/>
        </w:rPr>
      </w:pPr>
    </w:p>
    <w:p w:rsidR="00CF7497" w:rsidRPr="00197505" w:rsidRDefault="00CF7497" w:rsidP="00127AD2">
      <w:pPr>
        <w:rPr>
          <w:rFonts w:ascii="Times New Roman" w:hAnsi="Times New Roman" w:cs="Times New Roman"/>
          <w:sz w:val="24"/>
          <w:szCs w:val="24"/>
        </w:rPr>
      </w:pPr>
      <w:r w:rsidRPr="00197505">
        <w:rPr>
          <w:rFonts w:ascii="Times New Roman" w:hAnsi="Times New Roman" w:cs="Times New Roman"/>
          <w:sz w:val="24"/>
          <w:szCs w:val="24"/>
        </w:rPr>
        <w:t>Table S1. List of primer sets</w:t>
      </w:r>
    </w:p>
    <w:tbl>
      <w:tblPr>
        <w:tblW w:w="9036" w:type="dxa"/>
        <w:tblInd w:w="144" w:type="dxa"/>
        <w:tblCellMar>
          <w:left w:w="0" w:type="dxa"/>
          <w:right w:w="0" w:type="dxa"/>
        </w:tblCellMar>
        <w:tblLook w:val="0420"/>
      </w:tblPr>
      <w:tblGrid>
        <w:gridCol w:w="1485"/>
        <w:gridCol w:w="704"/>
        <w:gridCol w:w="3955"/>
        <w:gridCol w:w="872"/>
        <w:gridCol w:w="2020"/>
      </w:tblGrid>
      <w:tr w:rsidR="00CF7497" w:rsidRPr="00127AD2" w:rsidTr="00127AD2">
        <w:trPr>
          <w:trHeight w:val="248"/>
        </w:trPr>
        <w:tc>
          <w:tcPr>
            <w:tcW w:w="2189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936599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Primer sets</w:t>
            </w:r>
          </w:p>
        </w:tc>
        <w:tc>
          <w:tcPr>
            <w:tcW w:w="39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936599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Sequences (5’-3’)</w:t>
            </w:r>
          </w:p>
        </w:tc>
        <w:tc>
          <w:tcPr>
            <w:tcW w:w="87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CF7497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Temp.</w:t>
            </w:r>
          </w:p>
          <w:p w:rsidR="00936599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(°C)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936599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Accession #</w:t>
            </w:r>
          </w:p>
        </w:tc>
      </w:tr>
      <w:tr w:rsidR="00CF7497" w:rsidRPr="00127AD2" w:rsidTr="00127AD2">
        <w:trPr>
          <w:trHeight w:val="20"/>
        </w:trPr>
        <w:tc>
          <w:tcPr>
            <w:tcW w:w="2189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F7497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F7497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F7497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936599" w:rsidRPr="00127AD2" w:rsidRDefault="00446388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446388">
              <w:rPr>
                <w:rFonts w:ascii="Times New Roman" w:hAnsi="Times New Roman" w:cs="Times New Roman"/>
                <w:szCs w:val="20"/>
              </w:rPr>
              <w:t>References</w:t>
            </w:r>
          </w:p>
        </w:tc>
      </w:tr>
      <w:tr w:rsidR="00CF7497" w:rsidRPr="00127AD2" w:rsidTr="00127AD2">
        <w:trPr>
          <w:trHeight w:val="248"/>
        </w:trPr>
        <w:tc>
          <w:tcPr>
            <w:tcW w:w="14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599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i/>
                <w:iCs/>
                <w:szCs w:val="20"/>
              </w:rPr>
              <w:t>NANOG</w:t>
            </w: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599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3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599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TGAACCTCAGCTACAAACAG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599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53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599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NM_024865.2</w:t>
            </w:r>
          </w:p>
        </w:tc>
      </w:tr>
      <w:tr w:rsidR="00CF7497" w:rsidRPr="00127AD2" w:rsidTr="00127AD2">
        <w:trPr>
          <w:trHeight w:val="248"/>
        </w:trPr>
        <w:tc>
          <w:tcPr>
            <w:tcW w:w="14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F7497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599" w:rsidRPr="00127AD2" w:rsidRDefault="00446388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446388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3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599" w:rsidRPr="00127AD2" w:rsidRDefault="00446388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446388">
              <w:rPr>
                <w:rFonts w:ascii="Times New Roman" w:hAnsi="Times New Roman" w:cs="Times New Roman"/>
                <w:szCs w:val="20"/>
              </w:rPr>
              <w:t>TGGTGGTAGGAAGAGTAAAG</w:t>
            </w:r>
          </w:p>
        </w:tc>
        <w:tc>
          <w:tcPr>
            <w:tcW w:w="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F7497" w:rsidRPr="00127AD2" w:rsidTr="00127AD2">
        <w:trPr>
          <w:trHeight w:val="248"/>
        </w:trPr>
        <w:tc>
          <w:tcPr>
            <w:tcW w:w="14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599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i/>
                <w:iCs/>
                <w:szCs w:val="20"/>
              </w:rPr>
              <w:t>OCT4</w:t>
            </w: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599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3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599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GACAGGGGGAGGGGAGGAGCTAGG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599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58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599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NM_002701.4</w:t>
            </w:r>
          </w:p>
        </w:tc>
      </w:tr>
      <w:tr w:rsidR="00CF7497" w:rsidRPr="00127AD2" w:rsidTr="00127AD2">
        <w:trPr>
          <w:trHeight w:val="20"/>
        </w:trPr>
        <w:tc>
          <w:tcPr>
            <w:tcW w:w="14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F7497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599" w:rsidRPr="00127AD2" w:rsidRDefault="00446388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446388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3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599" w:rsidRPr="00127AD2" w:rsidRDefault="00446388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446388">
              <w:rPr>
                <w:rFonts w:ascii="Times New Roman" w:hAnsi="Times New Roman" w:cs="Times New Roman"/>
                <w:szCs w:val="20"/>
              </w:rPr>
              <w:t>CTTCCCTCCAACCAGTTGCCCCAAA</w:t>
            </w:r>
          </w:p>
        </w:tc>
        <w:tc>
          <w:tcPr>
            <w:tcW w:w="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F7497" w:rsidRPr="00127AD2" w:rsidTr="00127AD2">
        <w:trPr>
          <w:trHeight w:val="248"/>
        </w:trPr>
        <w:tc>
          <w:tcPr>
            <w:tcW w:w="14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599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i/>
                <w:iCs/>
                <w:szCs w:val="20"/>
              </w:rPr>
              <w:t>CXCR4</w:t>
            </w: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599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3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599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CACCGCATCTGGAGAACCA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599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55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599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NM_003467</w:t>
            </w:r>
          </w:p>
        </w:tc>
      </w:tr>
      <w:tr w:rsidR="00CF7497" w:rsidRPr="00127AD2" w:rsidTr="00127AD2">
        <w:trPr>
          <w:trHeight w:val="248"/>
        </w:trPr>
        <w:tc>
          <w:tcPr>
            <w:tcW w:w="14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F7497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599" w:rsidRPr="00127AD2" w:rsidRDefault="00446388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446388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3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599" w:rsidRPr="00127AD2" w:rsidRDefault="00446388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446388">
              <w:rPr>
                <w:rFonts w:ascii="Times New Roman" w:hAnsi="Times New Roman" w:cs="Times New Roman"/>
                <w:szCs w:val="20"/>
              </w:rPr>
              <w:t>GCCCATTTCCTCGGTGTAGTT</w:t>
            </w:r>
          </w:p>
        </w:tc>
        <w:tc>
          <w:tcPr>
            <w:tcW w:w="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F7497" w:rsidRPr="00127AD2" w:rsidTr="00127AD2">
        <w:trPr>
          <w:trHeight w:val="248"/>
        </w:trPr>
        <w:tc>
          <w:tcPr>
            <w:tcW w:w="14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599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i/>
                <w:iCs/>
                <w:szCs w:val="20"/>
              </w:rPr>
              <w:t>SOX17</w:t>
            </w: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599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3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599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CCAGAATCCAGACCTGCACAA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599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57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599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NM_022454.3</w:t>
            </w:r>
          </w:p>
        </w:tc>
      </w:tr>
      <w:tr w:rsidR="00CF7497" w:rsidRPr="00127AD2" w:rsidTr="00127AD2">
        <w:trPr>
          <w:trHeight w:val="248"/>
        </w:trPr>
        <w:tc>
          <w:tcPr>
            <w:tcW w:w="14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F7497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599" w:rsidRPr="00127AD2" w:rsidRDefault="00446388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446388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3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599" w:rsidRPr="00127AD2" w:rsidRDefault="00446388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446388">
              <w:rPr>
                <w:rFonts w:ascii="Times New Roman" w:hAnsi="Times New Roman" w:cs="Times New Roman"/>
                <w:szCs w:val="20"/>
              </w:rPr>
              <w:t>CTCTGCCTCCTCCACGAA</w:t>
            </w:r>
          </w:p>
        </w:tc>
        <w:tc>
          <w:tcPr>
            <w:tcW w:w="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F7497" w:rsidRPr="00127AD2" w:rsidTr="00127AD2">
        <w:trPr>
          <w:trHeight w:val="248"/>
        </w:trPr>
        <w:tc>
          <w:tcPr>
            <w:tcW w:w="14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599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i/>
                <w:iCs/>
                <w:szCs w:val="20"/>
              </w:rPr>
              <w:t>GATA4</w:t>
            </w: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599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3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599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CATCAAGACGGAGCCTGGCC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599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60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599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NM_002052</w:t>
            </w:r>
          </w:p>
        </w:tc>
      </w:tr>
      <w:tr w:rsidR="00CF7497" w:rsidRPr="00127AD2" w:rsidTr="00127AD2">
        <w:trPr>
          <w:trHeight w:val="248"/>
        </w:trPr>
        <w:tc>
          <w:tcPr>
            <w:tcW w:w="14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F7497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599" w:rsidRPr="00127AD2" w:rsidRDefault="00446388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446388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3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599" w:rsidRPr="00127AD2" w:rsidRDefault="00446388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446388">
              <w:rPr>
                <w:rFonts w:ascii="Times New Roman" w:hAnsi="Times New Roman" w:cs="Times New Roman"/>
                <w:szCs w:val="20"/>
              </w:rPr>
              <w:t>TGACTGTCGGCCAAGACCAG</w:t>
            </w:r>
          </w:p>
        </w:tc>
        <w:tc>
          <w:tcPr>
            <w:tcW w:w="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F7497" w:rsidRPr="00127AD2" w:rsidTr="00127AD2">
        <w:trPr>
          <w:trHeight w:val="248"/>
        </w:trPr>
        <w:tc>
          <w:tcPr>
            <w:tcW w:w="14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599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i/>
                <w:iCs/>
                <w:szCs w:val="20"/>
              </w:rPr>
              <w:t>FOXA2</w:t>
            </w: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599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3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599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AGATGGAAGGGCACGAGC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599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56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599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NM_153675.2</w:t>
            </w:r>
          </w:p>
        </w:tc>
      </w:tr>
      <w:tr w:rsidR="00CF7497" w:rsidRPr="00127AD2" w:rsidTr="00127AD2">
        <w:trPr>
          <w:trHeight w:val="248"/>
        </w:trPr>
        <w:tc>
          <w:tcPr>
            <w:tcW w:w="14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F7497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599" w:rsidRPr="00127AD2" w:rsidRDefault="00446388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446388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3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599" w:rsidRPr="00127AD2" w:rsidRDefault="00446388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446388">
              <w:rPr>
                <w:rFonts w:ascii="Times New Roman" w:hAnsi="Times New Roman" w:cs="Times New Roman"/>
                <w:szCs w:val="20"/>
              </w:rPr>
              <w:t>CAGGCCGGCGTTCATGTT</w:t>
            </w:r>
          </w:p>
        </w:tc>
        <w:tc>
          <w:tcPr>
            <w:tcW w:w="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F7497" w:rsidRPr="00127AD2" w:rsidTr="00127AD2">
        <w:trPr>
          <w:trHeight w:val="248"/>
        </w:trPr>
        <w:tc>
          <w:tcPr>
            <w:tcW w:w="14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599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i/>
                <w:iCs/>
                <w:szCs w:val="20"/>
              </w:rPr>
              <w:t>ALB</w:t>
            </w: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599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3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599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GGTGTTGATTGCCTTTGCTC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599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56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599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NM_000477</w:t>
            </w:r>
          </w:p>
        </w:tc>
      </w:tr>
      <w:tr w:rsidR="00CF7497" w:rsidRPr="00127AD2" w:rsidTr="00127AD2">
        <w:trPr>
          <w:trHeight w:val="248"/>
        </w:trPr>
        <w:tc>
          <w:tcPr>
            <w:tcW w:w="14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F7497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599" w:rsidRPr="00127AD2" w:rsidRDefault="00446388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446388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3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599" w:rsidRPr="00127AD2" w:rsidRDefault="00446388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446388">
              <w:rPr>
                <w:rFonts w:ascii="Times New Roman" w:hAnsi="Times New Roman" w:cs="Times New Roman"/>
                <w:szCs w:val="20"/>
              </w:rPr>
              <w:t>CCCTTCATCCCGAAGTTCAT</w:t>
            </w:r>
          </w:p>
        </w:tc>
        <w:tc>
          <w:tcPr>
            <w:tcW w:w="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F7497" w:rsidRPr="00127AD2" w:rsidTr="00127AD2">
        <w:trPr>
          <w:trHeight w:val="248"/>
        </w:trPr>
        <w:tc>
          <w:tcPr>
            <w:tcW w:w="14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599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i/>
                <w:iCs/>
                <w:szCs w:val="20"/>
              </w:rPr>
              <w:t>HNF4A</w:t>
            </w: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599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3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599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CCACGGGCAAACACTACGG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599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56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599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NM_000457</w:t>
            </w:r>
          </w:p>
        </w:tc>
      </w:tr>
      <w:tr w:rsidR="00CF7497" w:rsidRPr="00127AD2" w:rsidTr="00127AD2">
        <w:trPr>
          <w:trHeight w:val="248"/>
        </w:trPr>
        <w:tc>
          <w:tcPr>
            <w:tcW w:w="14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F7497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599" w:rsidRPr="00127AD2" w:rsidRDefault="00446388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446388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3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599" w:rsidRPr="00127AD2" w:rsidRDefault="00446388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446388">
              <w:rPr>
                <w:rFonts w:ascii="Times New Roman" w:hAnsi="Times New Roman" w:cs="Times New Roman"/>
                <w:szCs w:val="20"/>
              </w:rPr>
              <w:t>GGCAGGCTGCTGTCCTCAT</w:t>
            </w:r>
          </w:p>
        </w:tc>
        <w:tc>
          <w:tcPr>
            <w:tcW w:w="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F7497" w:rsidRPr="00127AD2" w:rsidTr="00127AD2">
        <w:trPr>
          <w:trHeight w:val="248"/>
        </w:trPr>
        <w:tc>
          <w:tcPr>
            <w:tcW w:w="14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599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i/>
                <w:iCs/>
                <w:szCs w:val="20"/>
              </w:rPr>
              <w:t>AFP</w:t>
            </w: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599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3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599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TTTTGGGACCCGAACTTTCC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599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56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599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NM_001134.1</w:t>
            </w:r>
          </w:p>
        </w:tc>
      </w:tr>
      <w:tr w:rsidR="00CF7497" w:rsidRPr="00127AD2" w:rsidTr="00127AD2">
        <w:trPr>
          <w:trHeight w:val="248"/>
        </w:trPr>
        <w:tc>
          <w:tcPr>
            <w:tcW w:w="14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F7497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599" w:rsidRPr="00127AD2" w:rsidRDefault="00446388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446388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3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6599" w:rsidRPr="00127AD2" w:rsidRDefault="00446388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446388">
              <w:rPr>
                <w:rFonts w:ascii="Times New Roman" w:hAnsi="Times New Roman" w:cs="Times New Roman"/>
                <w:szCs w:val="20"/>
              </w:rPr>
              <w:t>CTCCTGGTATCCTTTAGCAACTCT</w:t>
            </w:r>
          </w:p>
        </w:tc>
        <w:tc>
          <w:tcPr>
            <w:tcW w:w="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E0C00" w:rsidRPr="00127AD2" w:rsidTr="00127AD2">
        <w:trPr>
          <w:trHeight w:val="248"/>
        </w:trPr>
        <w:tc>
          <w:tcPr>
            <w:tcW w:w="14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E0C00" w:rsidRPr="00127AD2" w:rsidTr="00127AD2">
        <w:trPr>
          <w:trHeight w:val="248"/>
        </w:trPr>
        <w:tc>
          <w:tcPr>
            <w:tcW w:w="14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E0C00" w:rsidRPr="00127AD2" w:rsidTr="00127AD2">
        <w:trPr>
          <w:trHeight w:val="248"/>
        </w:trPr>
        <w:tc>
          <w:tcPr>
            <w:tcW w:w="14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i/>
                <w:iCs/>
                <w:szCs w:val="20"/>
              </w:rPr>
              <w:t>PAX6</w:t>
            </w: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3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TGTCCAACGGATGTGTGAGT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60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NM_001604.4</w:t>
            </w:r>
          </w:p>
        </w:tc>
      </w:tr>
      <w:tr w:rsidR="00FE0C00" w:rsidRPr="00127AD2" w:rsidTr="00127AD2">
        <w:trPr>
          <w:trHeight w:val="248"/>
        </w:trPr>
        <w:tc>
          <w:tcPr>
            <w:tcW w:w="14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446388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446388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3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446388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446388">
              <w:rPr>
                <w:rFonts w:ascii="Times New Roman" w:hAnsi="Times New Roman" w:cs="Times New Roman"/>
                <w:szCs w:val="20"/>
              </w:rPr>
              <w:t>TTTCCCAAGCAAAGATGGAC</w:t>
            </w:r>
          </w:p>
        </w:tc>
        <w:tc>
          <w:tcPr>
            <w:tcW w:w="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E0C00" w:rsidRPr="00127AD2" w:rsidTr="00127AD2">
        <w:trPr>
          <w:trHeight w:val="248"/>
        </w:trPr>
        <w:tc>
          <w:tcPr>
            <w:tcW w:w="14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i/>
                <w:iCs/>
                <w:szCs w:val="20"/>
              </w:rPr>
              <w:t>NESTIN</w:t>
            </w: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3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GAAACAGCCATAGAGGGCAAA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60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NM_006617</w:t>
            </w:r>
          </w:p>
        </w:tc>
      </w:tr>
      <w:tr w:rsidR="00FE0C00" w:rsidRPr="00127AD2" w:rsidTr="00127AD2">
        <w:trPr>
          <w:trHeight w:val="248"/>
        </w:trPr>
        <w:tc>
          <w:tcPr>
            <w:tcW w:w="14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446388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446388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3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446388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446388">
              <w:rPr>
                <w:rFonts w:ascii="Times New Roman" w:hAnsi="Times New Roman" w:cs="Times New Roman"/>
                <w:szCs w:val="20"/>
              </w:rPr>
              <w:t>TGGTTTTCCAGAGTCTTCAGTGA</w:t>
            </w:r>
          </w:p>
        </w:tc>
        <w:tc>
          <w:tcPr>
            <w:tcW w:w="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E0C00" w:rsidRPr="00127AD2" w:rsidTr="00127AD2">
        <w:trPr>
          <w:trHeight w:val="248"/>
        </w:trPr>
        <w:tc>
          <w:tcPr>
            <w:tcW w:w="14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i/>
                <w:iCs/>
                <w:szCs w:val="20"/>
              </w:rPr>
              <w:t>NCAM</w:t>
            </w: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3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GTGCTGTCCAACAACTAC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55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NM_024003</w:t>
            </w:r>
          </w:p>
        </w:tc>
      </w:tr>
      <w:tr w:rsidR="00FE0C00" w:rsidRPr="00127AD2" w:rsidTr="00127AD2">
        <w:trPr>
          <w:trHeight w:val="248"/>
        </w:trPr>
        <w:tc>
          <w:tcPr>
            <w:tcW w:w="14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446388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446388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3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446388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446388">
              <w:rPr>
                <w:rFonts w:ascii="Times New Roman" w:hAnsi="Times New Roman" w:cs="Times New Roman"/>
                <w:szCs w:val="20"/>
              </w:rPr>
              <w:t>AATGACCTGAATATCTTTGAAGT</w:t>
            </w:r>
          </w:p>
        </w:tc>
        <w:tc>
          <w:tcPr>
            <w:tcW w:w="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E0C00" w:rsidRPr="00127AD2" w:rsidTr="00127AD2">
        <w:trPr>
          <w:trHeight w:val="248"/>
        </w:trPr>
        <w:tc>
          <w:tcPr>
            <w:tcW w:w="14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i/>
                <w:iCs/>
                <w:szCs w:val="20"/>
              </w:rPr>
              <w:t>BRACHYURY T</w:t>
            </w: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3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ACCCAGTTCATAGCGGTGAC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56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NM_003181.2</w:t>
            </w:r>
          </w:p>
        </w:tc>
      </w:tr>
      <w:tr w:rsidR="00FE0C00" w:rsidRPr="00127AD2" w:rsidTr="00127AD2">
        <w:trPr>
          <w:trHeight w:val="248"/>
        </w:trPr>
        <w:tc>
          <w:tcPr>
            <w:tcW w:w="14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446388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446388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3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446388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446388">
              <w:rPr>
                <w:rFonts w:ascii="Times New Roman" w:hAnsi="Times New Roman" w:cs="Times New Roman"/>
                <w:szCs w:val="20"/>
              </w:rPr>
              <w:t>CCATTGGGAGTACCCAGGTT</w:t>
            </w:r>
          </w:p>
        </w:tc>
        <w:tc>
          <w:tcPr>
            <w:tcW w:w="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E0C00" w:rsidRPr="00127AD2" w:rsidTr="00127AD2">
        <w:trPr>
          <w:trHeight w:val="248"/>
        </w:trPr>
        <w:tc>
          <w:tcPr>
            <w:tcW w:w="14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i/>
                <w:iCs/>
                <w:szCs w:val="20"/>
              </w:rPr>
              <w:t>IGF2</w:t>
            </w: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3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GAAACAATTGGCAAAATAAAGG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60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NM_000612</w:t>
            </w:r>
          </w:p>
        </w:tc>
      </w:tr>
      <w:tr w:rsidR="00FE0C00" w:rsidRPr="00127AD2" w:rsidTr="00127AD2">
        <w:trPr>
          <w:trHeight w:val="248"/>
        </w:trPr>
        <w:tc>
          <w:tcPr>
            <w:tcW w:w="14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446388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446388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3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446388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446388">
              <w:rPr>
                <w:rFonts w:ascii="Times New Roman" w:hAnsi="Times New Roman" w:cs="Times New Roman"/>
                <w:szCs w:val="20"/>
              </w:rPr>
              <w:t>CCAGTTTACCCTGAAAATTCC</w:t>
            </w:r>
          </w:p>
        </w:tc>
        <w:tc>
          <w:tcPr>
            <w:tcW w:w="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E0C00" w:rsidRPr="00127AD2" w:rsidTr="00127AD2">
        <w:trPr>
          <w:trHeight w:val="248"/>
        </w:trPr>
        <w:tc>
          <w:tcPr>
            <w:tcW w:w="14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i/>
                <w:iCs/>
                <w:szCs w:val="20"/>
              </w:rPr>
              <w:t>MSX1</w:t>
            </w: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3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CGAGAGGACCCCGTGGATGCAGAG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55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NM_002448.3</w:t>
            </w:r>
          </w:p>
        </w:tc>
      </w:tr>
      <w:tr w:rsidR="00FE0C00" w:rsidRPr="00127AD2" w:rsidTr="00127AD2">
        <w:trPr>
          <w:trHeight w:val="248"/>
        </w:trPr>
        <w:tc>
          <w:tcPr>
            <w:tcW w:w="14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446388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446388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3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446388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446388">
              <w:rPr>
                <w:rFonts w:ascii="Times New Roman" w:hAnsi="Times New Roman" w:cs="Times New Roman"/>
                <w:szCs w:val="20"/>
              </w:rPr>
              <w:t>GGCGGCCATCTTCAGCTTCTCCAG</w:t>
            </w:r>
          </w:p>
        </w:tc>
        <w:tc>
          <w:tcPr>
            <w:tcW w:w="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E0C00" w:rsidRPr="00127AD2" w:rsidTr="00127AD2">
        <w:trPr>
          <w:trHeight w:val="248"/>
        </w:trPr>
        <w:tc>
          <w:tcPr>
            <w:tcW w:w="14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i/>
                <w:iCs/>
                <w:szCs w:val="20"/>
              </w:rPr>
              <w:t xml:space="preserve">TNNT2 </w:t>
            </w:r>
          </w:p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i/>
                <w:iCs/>
                <w:szCs w:val="20"/>
              </w:rPr>
              <w:t>(</w:t>
            </w:r>
            <w:proofErr w:type="spellStart"/>
            <w:r w:rsidRPr="00127AD2">
              <w:rPr>
                <w:rFonts w:ascii="Times New Roman" w:hAnsi="Times New Roman" w:cs="Times New Roman"/>
                <w:i/>
                <w:iCs/>
                <w:szCs w:val="20"/>
              </w:rPr>
              <w:t>TnTc</w:t>
            </w:r>
            <w:proofErr w:type="spellEnd"/>
            <w:r w:rsidRPr="00127AD2">
              <w:rPr>
                <w:rFonts w:ascii="Times New Roman" w:hAnsi="Times New Roman" w:cs="Times New Roman"/>
                <w:i/>
                <w:iCs/>
                <w:szCs w:val="20"/>
              </w:rPr>
              <w:t>)</w:t>
            </w: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3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ATGAGCGGGAGAAGGAGCGGCAGAAC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55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NM_00100143 2.1</w:t>
            </w:r>
          </w:p>
        </w:tc>
      </w:tr>
      <w:tr w:rsidR="00FE0C00" w:rsidRPr="00127AD2" w:rsidTr="00127AD2">
        <w:trPr>
          <w:trHeight w:val="248"/>
        </w:trPr>
        <w:tc>
          <w:tcPr>
            <w:tcW w:w="14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446388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446388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3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446388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446388">
              <w:rPr>
                <w:rFonts w:ascii="Times New Roman" w:hAnsi="Times New Roman" w:cs="Times New Roman"/>
                <w:szCs w:val="20"/>
              </w:rPr>
              <w:t>TCAATGGCCAGCACCTTCCTCCTCTC</w:t>
            </w:r>
          </w:p>
        </w:tc>
        <w:tc>
          <w:tcPr>
            <w:tcW w:w="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E0C00" w:rsidRPr="00127AD2" w:rsidTr="00127AD2">
        <w:trPr>
          <w:trHeight w:val="248"/>
        </w:trPr>
        <w:tc>
          <w:tcPr>
            <w:tcW w:w="14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i/>
                <w:iCs/>
                <w:szCs w:val="20"/>
              </w:rPr>
              <w:t>BIRC5</w:t>
            </w:r>
          </w:p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i/>
                <w:iCs/>
                <w:szCs w:val="20"/>
              </w:rPr>
              <w:t>(</w:t>
            </w:r>
            <w:proofErr w:type="spellStart"/>
            <w:r w:rsidRPr="00127AD2">
              <w:rPr>
                <w:rFonts w:ascii="Times New Roman" w:hAnsi="Times New Roman" w:cs="Times New Roman"/>
                <w:i/>
                <w:iCs/>
                <w:szCs w:val="20"/>
              </w:rPr>
              <w:t>Survivin</w:t>
            </w:r>
            <w:proofErr w:type="spellEnd"/>
            <w:r w:rsidRPr="00127AD2">
              <w:rPr>
                <w:rFonts w:ascii="Times New Roman" w:hAnsi="Times New Roman" w:cs="Times New Roman"/>
                <w:i/>
                <w:iCs/>
                <w:szCs w:val="20"/>
              </w:rPr>
              <w:t>)</w:t>
            </w: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3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GGACCACCGCATCTCTACAT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56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NM_001012270</w:t>
            </w:r>
          </w:p>
        </w:tc>
      </w:tr>
      <w:tr w:rsidR="00FE0C00" w:rsidRPr="00127AD2" w:rsidTr="00127AD2">
        <w:trPr>
          <w:trHeight w:val="248"/>
        </w:trPr>
        <w:tc>
          <w:tcPr>
            <w:tcW w:w="14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446388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446388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3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446388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446388">
              <w:rPr>
                <w:rFonts w:ascii="Times New Roman" w:hAnsi="Times New Roman" w:cs="Times New Roman"/>
                <w:szCs w:val="20"/>
              </w:rPr>
              <w:t>GCACTTTCTTCGCAGTTTCC</w:t>
            </w:r>
          </w:p>
        </w:tc>
        <w:tc>
          <w:tcPr>
            <w:tcW w:w="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E0C00" w:rsidRPr="00127AD2" w:rsidTr="00127AD2">
        <w:trPr>
          <w:trHeight w:val="248"/>
        </w:trPr>
        <w:tc>
          <w:tcPr>
            <w:tcW w:w="14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i/>
                <w:iCs/>
                <w:szCs w:val="20"/>
              </w:rPr>
              <w:t>BCL-2</w:t>
            </w: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3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TCCATGTCTTTGGACAACCA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56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NM_000633</w:t>
            </w:r>
          </w:p>
        </w:tc>
      </w:tr>
      <w:tr w:rsidR="00FE0C00" w:rsidRPr="00127AD2" w:rsidTr="00127AD2">
        <w:trPr>
          <w:trHeight w:val="248"/>
        </w:trPr>
        <w:tc>
          <w:tcPr>
            <w:tcW w:w="14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446388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446388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3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446388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446388">
              <w:rPr>
                <w:rFonts w:ascii="Times New Roman" w:hAnsi="Times New Roman" w:cs="Times New Roman"/>
                <w:szCs w:val="20"/>
              </w:rPr>
              <w:t>CTCCACCAGTGTTCCCATCT</w:t>
            </w:r>
          </w:p>
        </w:tc>
        <w:tc>
          <w:tcPr>
            <w:tcW w:w="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E0C00" w:rsidRPr="00127AD2" w:rsidTr="00127AD2">
        <w:trPr>
          <w:trHeight w:val="248"/>
        </w:trPr>
        <w:tc>
          <w:tcPr>
            <w:tcW w:w="14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i/>
                <w:iCs/>
                <w:szCs w:val="20"/>
              </w:rPr>
              <w:t>BAX</w:t>
            </w: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3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TCTGACGGCAACTTCAACTG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56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NM_001291428</w:t>
            </w:r>
          </w:p>
        </w:tc>
      </w:tr>
      <w:tr w:rsidR="00FE0C00" w:rsidRPr="00127AD2" w:rsidTr="00127AD2">
        <w:trPr>
          <w:trHeight w:val="248"/>
        </w:trPr>
        <w:tc>
          <w:tcPr>
            <w:tcW w:w="14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446388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446388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3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446388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446388">
              <w:rPr>
                <w:rFonts w:ascii="Times New Roman" w:hAnsi="Times New Roman" w:cs="Times New Roman"/>
                <w:szCs w:val="20"/>
              </w:rPr>
              <w:t>TTGAGGAGTCTCACCCAACC</w:t>
            </w:r>
          </w:p>
        </w:tc>
        <w:tc>
          <w:tcPr>
            <w:tcW w:w="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E0C00" w:rsidRPr="00127AD2" w:rsidTr="00127AD2">
        <w:trPr>
          <w:trHeight w:val="248"/>
        </w:trPr>
        <w:tc>
          <w:tcPr>
            <w:tcW w:w="14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i/>
                <w:iCs/>
                <w:szCs w:val="20"/>
              </w:rPr>
              <w:t>GAPDH</w:t>
            </w: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3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CAAAGTTGTCATGGATGACC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127AD2">
              <w:rPr>
                <w:rFonts w:ascii="Times New Roman" w:hAnsi="Times New Roman" w:cs="Times New Roman"/>
                <w:szCs w:val="20"/>
              </w:rPr>
              <w:t>NM_002046</w:t>
            </w:r>
          </w:p>
        </w:tc>
      </w:tr>
      <w:tr w:rsidR="00FE0C00" w:rsidRPr="00127AD2" w:rsidTr="00127AD2">
        <w:trPr>
          <w:trHeight w:val="248"/>
        </w:trPr>
        <w:tc>
          <w:tcPr>
            <w:tcW w:w="14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446388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446388">
              <w:rPr>
                <w:rFonts w:ascii="Times New Roman" w:hAnsi="Times New Roman" w:cs="Times New Roman"/>
                <w:szCs w:val="20"/>
              </w:rPr>
              <w:t>R</w:t>
            </w:r>
          </w:p>
        </w:tc>
        <w:tc>
          <w:tcPr>
            <w:tcW w:w="3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446388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  <w:r w:rsidRPr="00446388">
              <w:rPr>
                <w:rFonts w:ascii="Times New Roman" w:hAnsi="Times New Roman" w:cs="Times New Roman"/>
                <w:szCs w:val="20"/>
              </w:rPr>
              <w:t>CCATGGAGAAGGCTGGGG</w:t>
            </w:r>
          </w:p>
        </w:tc>
        <w:tc>
          <w:tcPr>
            <w:tcW w:w="8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E0C00" w:rsidRPr="00127AD2" w:rsidRDefault="00FE0C00" w:rsidP="00B1706D">
            <w:pPr>
              <w:widowControl w:val="0"/>
              <w:autoSpaceDE w:val="0"/>
              <w:autoSpaceDN w:val="0"/>
              <w:spacing w:line="240" w:lineRule="atLeast"/>
              <w:contextualSpacing/>
              <w:mirrorIndents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CF7497" w:rsidRPr="00197505" w:rsidRDefault="00CF7497" w:rsidP="00B1706D">
      <w:pPr>
        <w:contextualSpacing/>
        <w:mirrorIndents/>
        <w:rPr>
          <w:rFonts w:ascii="Times New Roman" w:hAnsi="Times New Roman" w:cs="Times New Roman"/>
          <w:sz w:val="24"/>
          <w:szCs w:val="24"/>
        </w:rPr>
      </w:pPr>
    </w:p>
    <w:p w:rsidR="00CF7497" w:rsidRPr="00197505" w:rsidRDefault="00CF7497">
      <w:pPr>
        <w:rPr>
          <w:rFonts w:ascii="Times New Roman" w:hAnsi="Times New Roman" w:cs="Times New Roman"/>
          <w:sz w:val="24"/>
          <w:szCs w:val="24"/>
        </w:rPr>
        <w:sectPr w:rsidR="00CF7497" w:rsidRPr="00197505">
          <w:headerReference w:type="default" r:id="rId9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CF7497" w:rsidRPr="00197505" w:rsidRDefault="00CF7497" w:rsidP="00B1706D">
      <w:pPr>
        <w:contextualSpacing/>
        <w:mirrorIndents/>
        <w:rPr>
          <w:rFonts w:ascii="Times New Roman" w:hAnsi="Times New Roman" w:cs="Times New Roman"/>
          <w:sz w:val="24"/>
          <w:szCs w:val="24"/>
        </w:rPr>
      </w:pPr>
      <w:r w:rsidRPr="00197505">
        <w:rPr>
          <w:rFonts w:ascii="Times New Roman" w:hAnsi="Times New Roman" w:cs="Times New Roman"/>
          <w:sz w:val="24"/>
          <w:szCs w:val="24"/>
        </w:rPr>
        <w:lastRenderedPageBreak/>
        <w:t xml:space="preserve">Table S2. </w:t>
      </w:r>
      <w:proofErr w:type="gramStart"/>
      <w:r w:rsidRPr="00197505">
        <w:rPr>
          <w:rFonts w:ascii="Times New Roman" w:hAnsi="Times New Roman" w:cs="Times New Roman"/>
          <w:sz w:val="24"/>
          <w:szCs w:val="24"/>
        </w:rPr>
        <w:t>Information of antibodies.</w:t>
      </w:r>
      <w:proofErr w:type="gramEnd"/>
    </w:p>
    <w:tbl>
      <w:tblPr>
        <w:tblW w:w="9086" w:type="dxa"/>
        <w:tblInd w:w="144" w:type="dxa"/>
        <w:tblCellMar>
          <w:left w:w="0" w:type="dxa"/>
          <w:right w:w="0" w:type="dxa"/>
        </w:tblCellMar>
        <w:tblLook w:val="0420"/>
      </w:tblPr>
      <w:tblGrid>
        <w:gridCol w:w="1560"/>
        <w:gridCol w:w="2409"/>
        <w:gridCol w:w="567"/>
        <w:gridCol w:w="2410"/>
        <w:gridCol w:w="2140"/>
      </w:tblGrid>
      <w:tr w:rsidR="00B1706D" w:rsidRPr="00127AD2" w:rsidTr="00127AD2">
        <w:trPr>
          <w:trHeight w:val="46"/>
        </w:trPr>
        <w:tc>
          <w:tcPr>
            <w:tcW w:w="396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spacing w:after="0"/>
              <w:contextualSpacing/>
              <w:mirrorIndents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>Primary antibody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spacing w:after="0"/>
              <w:contextualSpacing/>
              <w:mirrorIndents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455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spacing w:after="0"/>
              <w:contextualSpacing/>
              <w:mirrorIndents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>Secondary antibody</w:t>
            </w:r>
          </w:p>
        </w:tc>
      </w:tr>
      <w:tr w:rsidR="00B1706D" w:rsidRPr="00127AD2" w:rsidTr="00127AD2">
        <w:trPr>
          <w:trHeight w:val="350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spacing w:after="0"/>
              <w:contextualSpacing/>
              <w:mirrorIndents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>Antibodies</w:t>
            </w:r>
          </w:p>
        </w:tc>
        <w:tc>
          <w:tcPr>
            <w:tcW w:w="24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706D" w:rsidRPr="00127AD2" w:rsidRDefault="00B1706D" w:rsidP="00B1706D">
            <w:pPr>
              <w:spacing w:after="0"/>
              <w:contextualSpacing/>
              <w:mirrorIndents/>
              <w:jc w:val="center"/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</w:pPr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>Manufacture</w:t>
            </w:r>
          </w:p>
          <w:p w:rsidR="00CF7497" w:rsidRPr="00127AD2" w:rsidRDefault="00CF7497" w:rsidP="00B1706D">
            <w:pPr>
              <w:spacing w:after="0"/>
              <w:contextualSpacing/>
              <w:mirrorIndents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>(Cat. #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spacing w:after="0"/>
              <w:contextualSpacing/>
              <w:mirrorIndents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spacing w:after="0"/>
              <w:contextualSpacing/>
              <w:mirrorIndents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>Antibodies</w:t>
            </w:r>
          </w:p>
        </w:tc>
        <w:tc>
          <w:tcPr>
            <w:tcW w:w="2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706D" w:rsidRPr="00127AD2" w:rsidRDefault="00B1706D" w:rsidP="00B1706D">
            <w:pPr>
              <w:spacing w:after="0"/>
              <w:contextualSpacing/>
              <w:mirrorIndents/>
              <w:jc w:val="center"/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</w:pPr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>Manufacture</w:t>
            </w:r>
          </w:p>
          <w:p w:rsidR="00CF7497" w:rsidRPr="00127AD2" w:rsidRDefault="00CF7497" w:rsidP="00B1706D">
            <w:pPr>
              <w:spacing w:after="0"/>
              <w:contextualSpacing/>
              <w:mirrorIndents/>
              <w:jc w:val="center"/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</w:pPr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>(Cat. #)</w:t>
            </w:r>
          </w:p>
        </w:tc>
      </w:tr>
      <w:tr w:rsidR="00B1706D" w:rsidRPr="00127AD2" w:rsidTr="00127AD2">
        <w:trPr>
          <w:trHeight w:val="419"/>
        </w:trPr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spacing w:after="0"/>
              <w:contextualSpacing/>
              <w:mirrorIndents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>Anti-NANOG</w:t>
            </w:r>
          </w:p>
        </w:tc>
        <w:tc>
          <w:tcPr>
            <w:tcW w:w="24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spacing w:after="0"/>
              <w:contextualSpacing/>
              <w:mirrorIndents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proofErr w:type="spellStart"/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>Stemgent</w:t>
            </w:r>
            <w:proofErr w:type="spellEnd"/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 xml:space="preserve"> (09-002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spacing w:after="0"/>
              <w:contextualSpacing/>
              <w:mirrorIndents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spacing w:after="0"/>
              <w:contextualSpacing/>
              <w:mirrorIndents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>Goat anti-rabbit IgG-Cy3</w:t>
            </w:r>
          </w:p>
        </w:tc>
        <w:tc>
          <w:tcPr>
            <w:tcW w:w="2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spacing w:after="0"/>
              <w:contextualSpacing/>
              <w:mirrorIndents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proofErr w:type="spellStart"/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>Stemgent</w:t>
            </w:r>
            <w:proofErr w:type="spellEnd"/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 xml:space="preserve"> (09-0037)</w:t>
            </w:r>
          </w:p>
        </w:tc>
      </w:tr>
      <w:tr w:rsidR="00B1706D" w:rsidRPr="00127AD2" w:rsidTr="00127AD2">
        <w:trPr>
          <w:trHeight w:val="41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spacing w:after="0"/>
              <w:contextualSpacing/>
              <w:mirrorIndents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>Anti-OCT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spacing w:after="0"/>
              <w:contextualSpacing/>
              <w:mirrorIndents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proofErr w:type="spellStart"/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>Stemgent</w:t>
            </w:r>
            <w:proofErr w:type="spellEnd"/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 xml:space="preserve"> (09-002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spacing w:after="0"/>
              <w:contextualSpacing/>
              <w:mirrorIndents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spacing w:after="0"/>
              <w:contextualSpacing/>
              <w:mirrorIndents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>Goat anti-rabbit IgG-Cy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spacing w:after="0"/>
              <w:contextualSpacing/>
              <w:mirrorIndents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proofErr w:type="spellStart"/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>Stemgent</w:t>
            </w:r>
            <w:proofErr w:type="spellEnd"/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 xml:space="preserve"> (09-0037)</w:t>
            </w:r>
          </w:p>
        </w:tc>
      </w:tr>
      <w:tr w:rsidR="00B1706D" w:rsidRPr="00127AD2" w:rsidTr="00127AD2">
        <w:trPr>
          <w:trHeight w:val="41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spacing w:after="0"/>
              <w:contextualSpacing/>
              <w:mirrorIndents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>Anti-SSEA-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spacing w:after="0"/>
              <w:contextualSpacing/>
              <w:mirrorIndents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proofErr w:type="spellStart"/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>Stemgent</w:t>
            </w:r>
            <w:proofErr w:type="spellEnd"/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 xml:space="preserve"> (09-000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spacing w:after="0"/>
              <w:contextualSpacing/>
              <w:mirrorIndents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spacing w:after="0"/>
              <w:contextualSpacing/>
              <w:mirrorIndents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>Conjugated to P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spacing w:after="0"/>
              <w:contextualSpacing/>
              <w:mirrorIndents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>-</w:t>
            </w:r>
          </w:p>
        </w:tc>
      </w:tr>
      <w:tr w:rsidR="00B1706D" w:rsidRPr="00127AD2" w:rsidTr="00127AD2">
        <w:trPr>
          <w:trHeight w:val="41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spacing w:after="0"/>
              <w:contextualSpacing/>
              <w:mirrorIndents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>Anti-TRA-1-6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spacing w:after="0"/>
              <w:contextualSpacing/>
              <w:mirrorIndents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proofErr w:type="spellStart"/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>Stemgent</w:t>
            </w:r>
            <w:proofErr w:type="spellEnd"/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 xml:space="preserve"> (09-006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spacing w:after="0"/>
              <w:contextualSpacing/>
              <w:mirrorIndents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spacing w:after="0"/>
              <w:contextualSpacing/>
              <w:mirrorIndents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>Conjugated to FIT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spacing w:after="0"/>
              <w:contextualSpacing/>
              <w:mirrorIndents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>-</w:t>
            </w:r>
          </w:p>
        </w:tc>
      </w:tr>
      <w:tr w:rsidR="00B1706D" w:rsidRPr="00127AD2" w:rsidTr="00127AD2">
        <w:trPr>
          <w:trHeight w:val="41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spacing w:after="0"/>
              <w:contextualSpacing/>
              <w:mirrorIndents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>Anti-CXCR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spacing w:after="0"/>
              <w:contextualSpacing/>
              <w:mirrorIndents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proofErr w:type="spellStart"/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>Abcam</w:t>
            </w:r>
            <w:proofErr w:type="spellEnd"/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 xml:space="preserve"> (ab207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spacing w:after="0"/>
              <w:contextualSpacing/>
              <w:mirrorIndents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spacing w:after="0"/>
              <w:contextualSpacing/>
              <w:mirrorIndents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>Goat anti-rabbit IgG-Cy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spacing w:after="0"/>
              <w:contextualSpacing/>
              <w:mirrorIndents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proofErr w:type="spellStart"/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>Stemgent</w:t>
            </w:r>
            <w:proofErr w:type="spellEnd"/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 xml:space="preserve"> (09-0037)</w:t>
            </w:r>
          </w:p>
        </w:tc>
      </w:tr>
      <w:tr w:rsidR="00B1706D" w:rsidRPr="00127AD2" w:rsidTr="00127AD2">
        <w:trPr>
          <w:trHeight w:val="41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spacing w:after="0"/>
              <w:contextualSpacing/>
              <w:mirrorIndents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>Anti-SOX1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spacing w:after="0"/>
              <w:contextualSpacing/>
              <w:mirrorIndents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>Millipore (09-03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spacing w:after="0"/>
              <w:contextualSpacing/>
              <w:mirrorIndents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spacing w:after="0"/>
              <w:contextualSpacing/>
              <w:mirrorIndents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>Goat anti-rabbit IgG-Cy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spacing w:after="0"/>
              <w:contextualSpacing/>
              <w:mirrorIndents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proofErr w:type="spellStart"/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>Stemgent</w:t>
            </w:r>
            <w:proofErr w:type="spellEnd"/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 xml:space="preserve"> (09-0037)</w:t>
            </w:r>
          </w:p>
        </w:tc>
      </w:tr>
      <w:tr w:rsidR="00804649" w:rsidRPr="00127AD2" w:rsidTr="00127AD2">
        <w:trPr>
          <w:trHeight w:val="41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04649" w:rsidRPr="00127AD2" w:rsidRDefault="00804649" w:rsidP="00B1706D">
            <w:pPr>
              <w:spacing w:after="0"/>
              <w:contextualSpacing/>
              <w:mirrorIndents/>
              <w:jc w:val="left"/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</w:pPr>
            <w:r w:rsidRPr="00127AD2">
              <w:rPr>
                <w:rFonts w:ascii="Times New Roman" w:eastAsia="Gulim" w:hAnsi="Times New Roman" w:cs="Times New Roman" w:hint="eastAsia"/>
                <w:color w:val="000000" w:themeColor="text1"/>
                <w:kern w:val="24"/>
                <w:szCs w:val="20"/>
              </w:rPr>
              <w:t>Anti-GAT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04649" w:rsidRPr="00127AD2" w:rsidRDefault="00804649" w:rsidP="00B1706D">
            <w:pPr>
              <w:spacing w:after="0"/>
              <w:contextualSpacing/>
              <w:mirrorIndents/>
              <w:jc w:val="center"/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</w:pPr>
            <w:r w:rsidRPr="00127AD2">
              <w:rPr>
                <w:rFonts w:ascii="Times New Roman" w:eastAsia="Gulim" w:hAnsi="Times New Roman" w:cs="Times New Roman" w:hint="eastAsia"/>
                <w:color w:val="000000" w:themeColor="text1"/>
                <w:kern w:val="24"/>
                <w:szCs w:val="20"/>
              </w:rPr>
              <w:t>Santa Cruz Biotech</w:t>
            </w:r>
          </w:p>
          <w:p w:rsidR="00804649" w:rsidRPr="00127AD2" w:rsidRDefault="00804649" w:rsidP="00B1706D">
            <w:pPr>
              <w:spacing w:after="0"/>
              <w:contextualSpacing/>
              <w:mirrorIndents/>
              <w:jc w:val="center"/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</w:pPr>
            <w:r w:rsidRPr="00127AD2">
              <w:rPr>
                <w:rFonts w:ascii="Times New Roman" w:eastAsia="Gulim" w:hAnsi="Times New Roman" w:cs="Times New Roman" w:hint="eastAsia"/>
                <w:color w:val="000000" w:themeColor="text1"/>
                <w:kern w:val="24"/>
                <w:szCs w:val="20"/>
              </w:rPr>
              <w:t>(sc-123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04649" w:rsidRPr="00127AD2" w:rsidRDefault="00804649" w:rsidP="00B1706D">
            <w:pPr>
              <w:spacing w:after="0"/>
              <w:contextualSpacing/>
              <w:mirrorIndents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04649" w:rsidRPr="00127AD2" w:rsidRDefault="00804649" w:rsidP="00B1706D">
            <w:pPr>
              <w:spacing w:after="0"/>
              <w:contextualSpacing/>
              <w:mirrorIndents/>
              <w:jc w:val="left"/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</w:pPr>
            <w:r w:rsidRPr="00127AD2">
              <w:rPr>
                <w:rFonts w:ascii="Times New Roman" w:eastAsia="Gulim" w:hAnsi="Times New Roman" w:cs="Times New Roman" w:hint="eastAsia"/>
                <w:color w:val="000000" w:themeColor="text1"/>
                <w:kern w:val="24"/>
                <w:szCs w:val="20"/>
              </w:rPr>
              <w:t xml:space="preserve">Donkey anti-goat </w:t>
            </w:r>
            <w:proofErr w:type="spellStart"/>
            <w:r w:rsidRPr="00127AD2">
              <w:rPr>
                <w:rFonts w:ascii="Times New Roman" w:eastAsia="Gulim" w:hAnsi="Times New Roman" w:cs="Times New Roman" w:hint="eastAsia"/>
                <w:color w:val="000000" w:themeColor="text1"/>
                <w:kern w:val="24"/>
                <w:szCs w:val="20"/>
              </w:rPr>
              <w:t>IgG</w:t>
            </w:r>
            <w:proofErr w:type="spellEnd"/>
            <w:r w:rsidRPr="00127AD2">
              <w:rPr>
                <w:rFonts w:ascii="Times New Roman" w:eastAsia="Gulim" w:hAnsi="Times New Roman" w:cs="Times New Roman" w:hint="eastAsia"/>
                <w:color w:val="000000" w:themeColor="text1"/>
                <w:kern w:val="24"/>
                <w:szCs w:val="20"/>
              </w:rPr>
              <w:t xml:space="preserve"> (H+L)-FIT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04649" w:rsidRPr="00127AD2" w:rsidRDefault="00804649" w:rsidP="00B1706D">
            <w:pPr>
              <w:spacing w:after="0"/>
              <w:contextualSpacing/>
              <w:mirrorIndents/>
              <w:jc w:val="center"/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</w:pPr>
            <w:proofErr w:type="spellStart"/>
            <w:r w:rsidRPr="00127AD2">
              <w:rPr>
                <w:rFonts w:ascii="Times New Roman" w:eastAsia="Gulim" w:hAnsi="Times New Roman" w:cs="Times New Roman" w:hint="eastAsia"/>
                <w:color w:val="000000" w:themeColor="text1"/>
                <w:kern w:val="24"/>
                <w:szCs w:val="20"/>
              </w:rPr>
              <w:t>Invitrogen</w:t>
            </w:r>
            <w:proofErr w:type="spellEnd"/>
            <w:r w:rsidRPr="00127AD2">
              <w:rPr>
                <w:rFonts w:ascii="Times New Roman" w:eastAsia="Gulim" w:hAnsi="Times New Roman" w:cs="Times New Roman" w:hint="eastAsia"/>
                <w:color w:val="000000" w:themeColor="text1"/>
                <w:kern w:val="24"/>
                <w:szCs w:val="20"/>
              </w:rPr>
              <w:t xml:space="preserve"> (A11055)</w:t>
            </w:r>
          </w:p>
        </w:tc>
      </w:tr>
      <w:tr w:rsidR="00B1706D" w:rsidRPr="00127AD2" w:rsidTr="00127AD2">
        <w:trPr>
          <w:trHeight w:val="41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spacing w:after="0"/>
              <w:contextualSpacing/>
              <w:mirrorIndents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>Anti-CK1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706D" w:rsidRPr="00127AD2" w:rsidRDefault="00CF7497" w:rsidP="00B1706D">
            <w:pPr>
              <w:spacing w:after="0"/>
              <w:contextualSpacing/>
              <w:mirrorIndents/>
              <w:jc w:val="center"/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</w:pPr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>Santa Cruz Biotech</w:t>
            </w:r>
          </w:p>
          <w:p w:rsidR="00CF7497" w:rsidRPr="00127AD2" w:rsidRDefault="00CF7497" w:rsidP="00B1706D">
            <w:pPr>
              <w:spacing w:after="0"/>
              <w:contextualSpacing/>
              <w:mirrorIndents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>(</w:t>
            </w:r>
            <w:r w:rsidR="00B1706D" w:rsidRPr="00127AD2">
              <w:rPr>
                <w:rFonts w:ascii="Times New Roman" w:eastAsia="Gulim" w:hAnsi="Times New Roman" w:cs="Times New Roman" w:hint="eastAsia"/>
                <w:color w:val="000000" w:themeColor="text1"/>
                <w:kern w:val="24"/>
                <w:szCs w:val="20"/>
              </w:rPr>
              <w:t>sc</w:t>
            </w:r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>-2826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spacing w:after="0"/>
              <w:contextualSpacing/>
              <w:mirrorIndents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spacing w:after="0"/>
              <w:contextualSpacing/>
              <w:mirrorIndents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>Goat anti-rabbit IgG-Cy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spacing w:after="0"/>
              <w:contextualSpacing/>
              <w:mirrorIndents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proofErr w:type="spellStart"/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>Stemgent</w:t>
            </w:r>
            <w:proofErr w:type="spellEnd"/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 xml:space="preserve"> (09-0037)</w:t>
            </w:r>
          </w:p>
        </w:tc>
      </w:tr>
      <w:tr w:rsidR="00B1706D" w:rsidRPr="00127AD2" w:rsidTr="00127AD2">
        <w:trPr>
          <w:trHeight w:val="41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spacing w:after="0"/>
              <w:contextualSpacing/>
              <w:mirrorIndents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>Anti-AL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spacing w:after="0"/>
              <w:contextualSpacing/>
              <w:mirrorIndents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proofErr w:type="spellStart"/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>Abcam</w:t>
            </w:r>
            <w:proofErr w:type="spellEnd"/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 xml:space="preserve"> (ab13117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spacing w:after="0"/>
              <w:contextualSpacing/>
              <w:mirrorIndents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spacing w:after="0"/>
              <w:contextualSpacing/>
              <w:mirrorIndents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>Goat anti-mouse IgM+IgG-Cy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spacing w:after="0"/>
              <w:contextualSpacing/>
              <w:mirrorIndents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proofErr w:type="spellStart"/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>Stemgent</w:t>
            </w:r>
            <w:proofErr w:type="spellEnd"/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 xml:space="preserve"> (09-0036)</w:t>
            </w:r>
          </w:p>
        </w:tc>
      </w:tr>
      <w:tr w:rsidR="00B1706D" w:rsidRPr="00127AD2" w:rsidTr="00127AD2">
        <w:trPr>
          <w:trHeight w:val="63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spacing w:after="0"/>
              <w:contextualSpacing/>
              <w:mirrorIndents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>Anti-AF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706D" w:rsidRPr="00127AD2" w:rsidRDefault="00CF7497" w:rsidP="00B1706D">
            <w:pPr>
              <w:spacing w:after="0"/>
              <w:contextualSpacing/>
              <w:mirrorIndents/>
              <w:jc w:val="center"/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</w:pPr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>Santa Cruz Biotech</w:t>
            </w:r>
          </w:p>
          <w:p w:rsidR="00CF7497" w:rsidRPr="00127AD2" w:rsidRDefault="00CF7497" w:rsidP="00B1706D">
            <w:pPr>
              <w:spacing w:after="0"/>
              <w:contextualSpacing/>
              <w:mirrorIndents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>(sc-810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spacing w:after="0"/>
              <w:contextualSpacing/>
              <w:mirrorIndents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spacing w:after="0"/>
              <w:contextualSpacing/>
              <w:mirrorIndents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 xml:space="preserve">Donkey anti-goat </w:t>
            </w:r>
            <w:proofErr w:type="spellStart"/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>IgG</w:t>
            </w:r>
            <w:proofErr w:type="spellEnd"/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 xml:space="preserve"> (H+L)-FIT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spacing w:after="0"/>
              <w:contextualSpacing/>
              <w:mirrorIndents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proofErr w:type="spellStart"/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>Invitrogen</w:t>
            </w:r>
            <w:proofErr w:type="spellEnd"/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 xml:space="preserve"> (A11055)</w:t>
            </w:r>
          </w:p>
        </w:tc>
      </w:tr>
      <w:tr w:rsidR="00B1706D" w:rsidRPr="00127AD2" w:rsidTr="00127AD2">
        <w:trPr>
          <w:trHeight w:val="41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spacing w:after="0"/>
              <w:contextualSpacing/>
              <w:mirrorIndents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>Anti-CYP1A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706D" w:rsidRPr="00127AD2" w:rsidRDefault="00B1706D" w:rsidP="00B1706D">
            <w:pPr>
              <w:spacing w:after="0"/>
              <w:contextualSpacing/>
              <w:mirrorIndents/>
              <w:jc w:val="center"/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</w:pPr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>Santa Cruz Biotech</w:t>
            </w:r>
          </w:p>
          <w:p w:rsidR="00CF7497" w:rsidRPr="00127AD2" w:rsidRDefault="00CF7497" w:rsidP="00B1706D">
            <w:pPr>
              <w:spacing w:after="0"/>
              <w:contextualSpacing/>
              <w:mirrorIndents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>(sc-5361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spacing w:after="0"/>
              <w:contextualSpacing/>
              <w:mirrorIndents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spacing w:after="0"/>
              <w:contextualSpacing/>
              <w:mirrorIndents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>Goat anti-mouse IgM+IgG-Cy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spacing w:after="0"/>
              <w:contextualSpacing/>
              <w:mirrorIndents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proofErr w:type="spellStart"/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>Stemgent</w:t>
            </w:r>
            <w:proofErr w:type="spellEnd"/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 xml:space="preserve"> (09-0036)</w:t>
            </w:r>
          </w:p>
        </w:tc>
      </w:tr>
      <w:tr w:rsidR="00B1706D" w:rsidRPr="00127AD2" w:rsidTr="00127AD2">
        <w:trPr>
          <w:trHeight w:val="23"/>
        </w:trPr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spacing w:after="0"/>
              <w:contextualSpacing/>
              <w:mirrorIndents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>Anti-CYP3A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706D" w:rsidRPr="00127AD2" w:rsidRDefault="00B1706D" w:rsidP="00B1706D">
            <w:pPr>
              <w:spacing w:after="0"/>
              <w:contextualSpacing/>
              <w:mirrorIndents/>
              <w:jc w:val="center"/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</w:pPr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>Santa Cruz Biotech</w:t>
            </w:r>
          </w:p>
          <w:p w:rsidR="00CF7497" w:rsidRPr="00127AD2" w:rsidRDefault="00CF7497" w:rsidP="00B1706D">
            <w:pPr>
              <w:spacing w:after="0"/>
              <w:contextualSpacing/>
              <w:mirrorIndents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>(sc-5385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spacing w:after="0"/>
              <w:contextualSpacing/>
              <w:mirrorIndents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spacing w:after="0"/>
              <w:contextualSpacing/>
              <w:mirrorIndents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>Goat anti-mouse IgM+IgG-Cy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F7497" w:rsidRPr="00127AD2" w:rsidRDefault="00CF7497" w:rsidP="00B1706D">
            <w:pPr>
              <w:spacing w:after="0"/>
              <w:contextualSpacing/>
              <w:mirrorIndents/>
              <w:jc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proofErr w:type="spellStart"/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>Stemgent</w:t>
            </w:r>
            <w:proofErr w:type="spellEnd"/>
            <w:r w:rsidRPr="00127AD2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 xml:space="preserve"> (09-0036)</w:t>
            </w:r>
          </w:p>
        </w:tc>
      </w:tr>
    </w:tbl>
    <w:p w:rsidR="00A41037" w:rsidRPr="00197505" w:rsidRDefault="00B1706D" w:rsidP="00127AD2">
      <w:pPr>
        <w:contextualSpacing/>
        <w:mirrorIndents/>
        <w:rPr>
          <w:rFonts w:ascii="Times New Roman" w:hAnsi="Times New Roman" w:cs="Times New Roman"/>
          <w:sz w:val="24"/>
          <w:szCs w:val="24"/>
        </w:rPr>
      </w:pPr>
      <w:r w:rsidRPr="00197505">
        <w:rPr>
          <w:rFonts w:ascii="Times New Roman" w:hAnsi="Times New Roman" w:cs="Times New Roman"/>
          <w:sz w:val="24"/>
          <w:szCs w:val="24"/>
        </w:rPr>
        <w:t>A</w:t>
      </w:r>
      <w:r w:rsidRPr="00197505">
        <w:rPr>
          <w:rFonts w:ascii="Times New Roman" w:hAnsi="Times New Roman" w:cs="Times New Roman" w:hint="eastAsia"/>
          <w:sz w:val="24"/>
          <w:szCs w:val="24"/>
        </w:rPr>
        <w:t>ll of primary and secondary antibodies were diluted as 1:100.</w:t>
      </w:r>
    </w:p>
    <w:sectPr w:rsidR="00A41037" w:rsidRPr="00197505" w:rsidSect="0044638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76E2C" w:rsidRDefault="00676E2C" w:rsidP="00255C0E">
      <w:pPr>
        <w:spacing w:after="0"/>
      </w:pPr>
      <w:r>
        <w:separator/>
      </w:r>
    </w:p>
  </w:endnote>
  <w:endnote w:type="continuationSeparator" w:id="0">
    <w:p w:rsidR="00676E2C" w:rsidRDefault="00676E2C" w:rsidP="00255C0E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76E2C" w:rsidRDefault="00676E2C" w:rsidP="00255C0E">
      <w:pPr>
        <w:spacing w:after="0"/>
      </w:pPr>
      <w:r>
        <w:separator/>
      </w:r>
    </w:p>
  </w:footnote>
  <w:footnote w:type="continuationSeparator" w:id="0">
    <w:p w:rsidR="00676E2C" w:rsidRDefault="00676E2C" w:rsidP="00255C0E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64B8" w:rsidRDefault="00CA64B8" w:rsidP="00CA64B8">
    <w:pPr>
      <w:pStyle w:val="Header"/>
      <w:jc w:val="right"/>
    </w:pPr>
    <w:r>
      <w:rPr>
        <w:rFonts w:hint="eastAsia"/>
      </w:rPr>
      <w:t>Highlighted revised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efaultTabStop w:val="800"/>
  <w:doNotHyphenateCaps/>
  <w:displayHorizontalDrawingGridEvery w:val="0"/>
  <w:displayVerticalDrawingGridEvery w:val="2"/>
  <w:noPunctuationKerning/>
  <w:characterSpacingControl w:val="doNotCompress"/>
  <w:saveInvalidXml/>
  <w:doNotDemarcateInvalidXml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F7497"/>
    <w:rsid w:val="0002394F"/>
    <w:rsid w:val="00084C12"/>
    <w:rsid w:val="00127AD2"/>
    <w:rsid w:val="00197505"/>
    <w:rsid w:val="001A2510"/>
    <w:rsid w:val="002065E3"/>
    <w:rsid w:val="00236487"/>
    <w:rsid w:val="00253FB1"/>
    <w:rsid w:val="00255C0E"/>
    <w:rsid w:val="00270A03"/>
    <w:rsid w:val="00305E08"/>
    <w:rsid w:val="003069F5"/>
    <w:rsid w:val="0044027F"/>
    <w:rsid w:val="00446388"/>
    <w:rsid w:val="00460E44"/>
    <w:rsid w:val="00536D89"/>
    <w:rsid w:val="00595DB8"/>
    <w:rsid w:val="005E12F9"/>
    <w:rsid w:val="00612D72"/>
    <w:rsid w:val="006271BA"/>
    <w:rsid w:val="00676E2C"/>
    <w:rsid w:val="006C212A"/>
    <w:rsid w:val="00804649"/>
    <w:rsid w:val="008820F1"/>
    <w:rsid w:val="008F0453"/>
    <w:rsid w:val="00936599"/>
    <w:rsid w:val="009E0A6E"/>
    <w:rsid w:val="00A41037"/>
    <w:rsid w:val="00AC5024"/>
    <w:rsid w:val="00B1562F"/>
    <w:rsid w:val="00B1706D"/>
    <w:rsid w:val="00B80FFA"/>
    <w:rsid w:val="00B81C98"/>
    <w:rsid w:val="00B97C70"/>
    <w:rsid w:val="00BD2C50"/>
    <w:rsid w:val="00C80D1E"/>
    <w:rsid w:val="00CA64B8"/>
    <w:rsid w:val="00CF2619"/>
    <w:rsid w:val="00CF7497"/>
    <w:rsid w:val="00D273F4"/>
    <w:rsid w:val="00E43661"/>
    <w:rsid w:val="00ED200A"/>
    <w:rsid w:val="00EE0F39"/>
    <w:rsid w:val="00F07C92"/>
    <w:rsid w:val="00FC7E60"/>
    <w:rsid w:val="00FE0C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63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F7497"/>
    <w:pPr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55C0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55C0E"/>
  </w:style>
  <w:style w:type="paragraph" w:styleId="Footer">
    <w:name w:val="footer"/>
    <w:basedOn w:val="Normal"/>
    <w:link w:val="FooterChar"/>
    <w:uiPriority w:val="99"/>
    <w:unhideWhenUsed/>
    <w:rsid w:val="00255C0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55C0E"/>
  </w:style>
  <w:style w:type="paragraph" w:styleId="BalloonText">
    <w:name w:val="Balloon Text"/>
    <w:basedOn w:val="Normal"/>
    <w:link w:val="BalloonTextChar"/>
    <w:uiPriority w:val="99"/>
    <w:semiHidden/>
    <w:unhideWhenUsed/>
    <w:rsid w:val="0002394F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94F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CF7497"/>
    <w:pPr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255C0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55C0E"/>
  </w:style>
  <w:style w:type="paragraph" w:styleId="a5">
    <w:name w:val="footer"/>
    <w:basedOn w:val="a"/>
    <w:link w:val="Char0"/>
    <w:uiPriority w:val="99"/>
    <w:unhideWhenUsed/>
    <w:rsid w:val="00255C0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55C0E"/>
  </w:style>
  <w:style w:type="paragraph" w:styleId="a6">
    <w:name w:val="Balloon Text"/>
    <w:basedOn w:val="a"/>
    <w:link w:val="Char1"/>
    <w:uiPriority w:val="99"/>
    <w:semiHidden/>
    <w:unhideWhenUsed/>
    <w:rsid w:val="0002394F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02394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123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2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3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4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2.xml"/><Relationship Id="rId7" Type="http://schemas.openxmlformats.org/officeDocument/2006/relationships/footnotes" Target="footnotes.xml"/><Relationship Id="rId12" Type="http://schemas.microsoft.com/office/2007/relationships/stylesWithEffects" Target="stylesWithEffects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B3176A-ADA0-492F-8414-0784E972D54F}">
  <ds:schemaRefs/>
</ds:datastoreItem>
</file>

<file path=customXml/itemProps2.xml><?xml version="1.0" encoding="utf-8"?>
<ds:datastoreItem xmlns:ds="http://schemas.openxmlformats.org/officeDocument/2006/customXml" ds:itemID="{3F146573-6BAC-4D8C-B201-776E183F6D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9</Words>
  <Characters>2337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acosta</cp:lastModifiedBy>
  <cp:revision>3</cp:revision>
  <dcterms:created xsi:type="dcterms:W3CDTF">2017-01-06T02:12:00Z</dcterms:created>
  <dcterms:modified xsi:type="dcterms:W3CDTF">2017-02-28T0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